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704" w:type="dxa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3"/>
        <w:gridCol w:w="1650"/>
        <w:gridCol w:w="1610"/>
        <w:gridCol w:w="1601"/>
      </w:tblGrid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3843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color w:val="2E3033"/>
                <w:sz w:val="24"/>
                <w:shd w:val="clear" w:color="auto" w:fill="FFFFFF"/>
                <w:lang w:bidi="ar"/>
              </w:rPr>
              <w:t>Groups</w:t>
            </w:r>
          </w:p>
        </w:tc>
        <w:tc>
          <w:tcPr>
            <w:tcW w:w="3260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jc w:val="center"/>
              <w:rPr>
                <w:rFonts w:ascii="Times New Roman" w:hAnsi="Times New Roman" w:eastAsia="等线" w:cs="Times New Roman"/>
                <w:color w:val="2E3033"/>
                <w:sz w:val="24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2E3033"/>
                <w:sz w:val="24"/>
                <w:shd w:val="clear" w:color="auto" w:fill="FFFFFF"/>
                <w:lang w:bidi="ar"/>
              </w:rPr>
              <w:t>T</w:t>
            </w:r>
            <w:r>
              <w:rPr>
                <w:rFonts w:ascii="Times New Roman" w:hAnsi="Times New Roman" w:eastAsia="等线" w:cs="Times New Roman"/>
                <w:color w:val="2E3033"/>
                <w:sz w:val="24"/>
                <w:shd w:val="clear" w:color="auto" w:fill="FFFFFF"/>
                <w:lang w:bidi="ar"/>
              </w:rPr>
              <w:t>umor formation</w:t>
            </w:r>
          </w:p>
          <w:p>
            <w:pPr>
              <w:ind w:right="119"/>
              <w:jc w:val="center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等线" w:cs="Times New Roman"/>
                <w:color w:val="2E3033"/>
                <w:sz w:val="24"/>
                <w:shd w:val="clear" w:color="auto" w:fill="FFFFFF"/>
                <w:lang w:bidi="ar"/>
              </w:rPr>
              <w:t>(Inoculate 5000/10000 cells)</w:t>
            </w:r>
          </w:p>
        </w:tc>
        <w:tc>
          <w:tcPr>
            <w:tcW w:w="1601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jc w:val="center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  <w:t>Observation time (days)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384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</w:p>
        </w:tc>
        <w:tc>
          <w:tcPr>
            <w:tcW w:w="1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jc w:val="center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  <w:lang w:bidi="ar"/>
              </w:rPr>
              <w:t>5000</w:t>
            </w:r>
          </w:p>
        </w:tc>
        <w:tc>
          <w:tcPr>
            <w:tcW w:w="16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jc w:val="center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  <w:lang w:bidi="ar"/>
              </w:rPr>
              <w:t>10000</w:t>
            </w:r>
          </w:p>
        </w:tc>
        <w:tc>
          <w:tcPr>
            <w:tcW w:w="160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jc w:val="center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color w:val="2E3033"/>
                <w:sz w:val="24"/>
                <w:shd w:val="clear" w:color="auto" w:fill="FFFFFF"/>
                <w:lang w:bidi="ar"/>
              </w:rPr>
              <w:t>blank contro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jc w:val="center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  <w:lang w:bidi="ar"/>
              </w:rPr>
              <w:t>0/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jc w:val="center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  <w:lang w:bidi="ar"/>
              </w:rPr>
              <w:t>1/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jc w:val="center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  <w:lang w:bidi="ar"/>
              </w:rPr>
              <w:t>68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color w:val="2E3033"/>
                <w:sz w:val="24"/>
                <w:shd w:val="clear" w:color="auto" w:fill="FFFFFF"/>
                <w:lang w:bidi="ar"/>
              </w:rPr>
              <w:t>bevacizuma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jc w:val="center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  <w:lang w:bidi="ar"/>
              </w:rPr>
              <w:t>0/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jc w:val="center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  <w:lang w:bidi="ar"/>
              </w:rPr>
              <w:t>1/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jc w:val="center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  <w:lang w:bidi="ar"/>
              </w:rPr>
              <w:t>7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metformi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jc w:val="center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  <w:lang w:bidi="ar"/>
              </w:rPr>
              <w:t>0/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jc w:val="center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  <w:lang w:bidi="ar"/>
              </w:rPr>
              <w:t>0/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jc w:val="center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cisplati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jc w:val="center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  <w:lang w:bidi="ar"/>
              </w:rPr>
              <w:t>0/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jc w:val="center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  <w:lang w:bidi="ar"/>
              </w:rPr>
              <w:t>0/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jc w:val="center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color w:val="2E3033"/>
                <w:sz w:val="24"/>
                <w:shd w:val="clear" w:color="auto" w:fill="FFFFFF"/>
                <w:lang w:bidi="ar"/>
              </w:rPr>
              <w:t>bevacizumab</w:t>
            </w:r>
            <w:r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  <w:lang w:bidi="ar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>metformi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jc w:val="center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  <w:lang w:bidi="ar"/>
              </w:rPr>
              <w:t>0/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jc w:val="center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  <w:lang w:bidi="ar"/>
              </w:rPr>
              <w:t>0/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jc w:val="center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color w:val="2E3033"/>
                <w:sz w:val="24"/>
                <w:shd w:val="clear" w:color="auto" w:fill="FFFFFF"/>
                <w:lang w:bidi="ar"/>
              </w:rPr>
              <w:t>bevacizumab</w:t>
            </w:r>
            <w:r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  <w:lang w:bidi="ar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>cisplati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jc w:val="center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  <w:lang w:bidi="ar"/>
              </w:rPr>
              <w:t>0/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jc w:val="center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  <w:lang w:bidi="ar"/>
              </w:rPr>
              <w:t>1/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jc w:val="center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  <w:lang w:bidi="ar"/>
              </w:rPr>
              <w:t>5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m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</w:rPr>
              <w:t>etformin+cisplati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jc w:val="center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  <w:lang w:bidi="ar"/>
              </w:rPr>
              <w:t>0/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jc w:val="center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  <w:lang w:bidi="ar"/>
              </w:rPr>
              <w:t>0/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jc w:val="center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38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rPr>
                <w:rFonts w:ascii="Times New Roman" w:hAnsi="Times New Roman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color w:val="2E3033"/>
                <w:sz w:val="24"/>
                <w:shd w:val="clear" w:color="auto" w:fill="FFFFFF"/>
                <w:lang w:bidi="ar"/>
              </w:rPr>
              <w:t>bevacizumab</w:t>
            </w:r>
            <w:r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  <w:lang w:bidi="ar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>metformin+cisplatin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jc w:val="center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  <w:lang w:bidi="ar"/>
              </w:rPr>
              <w:t>0/2</w:t>
            </w:r>
          </w:p>
        </w:tc>
        <w:tc>
          <w:tcPr>
            <w:tcW w:w="16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jc w:val="center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  <w:lang w:bidi="ar"/>
              </w:rPr>
              <w:t>0/2</w:t>
            </w:r>
          </w:p>
        </w:tc>
        <w:tc>
          <w:tcPr>
            <w:tcW w:w="16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ind w:right="119"/>
              <w:jc w:val="center"/>
              <w:rPr>
                <w:rFonts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E3033"/>
                <w:sz w:val="24"/>
                <w:shd w:val="clear" w:color="auto" w:fill="FFFFFF"/>
              </w:rPr>
              <w:t>-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1ZTU0NzY1YmFhZTQyMDVmN2U5NDkyNTA3MzY2ZTkifQ=="/>
  </w:docVars>
  <w:rsids>
    <w:rsidRoot w:val="59AF0A4F"/>
    <w:rsid w:val="00DA5F1E"/>
    <w:rsid w:val="59AF0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</Words>
  <Characters>267</Characters>
  <Lines>0</Lines>
  <Paragraphs>0</Paragraphs>
  <TotalTime>0</TotalTime>
  <ScaleCrop>false</ScaleCrop>
  <LinksUpToDate>false</LinksUpToDate>
  <CharactersWithSpaces>273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8T14:42:00Z</dcterms:created>
  <dc:creator>范元春</dc:creator>
  <cp:lastModifiedBy>范元春</cp:lastModifiedBy>
  <dcterms:modified xsi:type="dcterms:W3CDTF">2022-07-02T18:27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53DAD1AFEDF04AE2A845214034B2C7AE</vt:lpwstr>
  </property>
</Properties>
</file>